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64221" w14:textId="77777777" w:rsidR="00092395" w:rsidRDefault="00092395" w:rsidP="00092395">
      <w:pPr>
        <w:tabs>
          <w:tab w:val="left" w:pos="100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092395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092395">
        <w:rPr>
          <w:rFonts w:ascii="Times New Roman" w:hAnsi="Times New Roman" w:cs="Times New Roman"/>
          <w:sz w:val="24"/>
          <w:szCs w:val="24"/>
        </w:rPr>
        <w:t xml:space="preserve"> Genes included in the NGS panel with their functional classification (e.g., kinase, transcription factor, tumor suppressor, etc.)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6761"/>
      </w:tblGrid>
      <w:tr w:rsidR="00092395" w:rsidRPr="00E203F6" w14:paraId="3BB4B1B8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2263926E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6761" w:type="dxa"/>
            <w:shd w:val="clear" w:color="auto" w:fill="auto"/>
            <w:noWrap/>
            <w:vAlign w:val="center"/>
            <w:hideMark/>
          </w:tcPr>
          <w:p w14:paraId="60F5406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TR"/>
              </w:rPr>
              <w:t>Classifier (Kinase, Transcription Factor, Tumor Suppressor, etc.)</w:t>
            </w:r>
          </w:p>
        </w:tc>
      </w:tr>
      <w:tr w:rsidR="00092395" w:rsidRPr="00E203F6" w14:paraId="3A4EA762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1E12B4D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A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4EAF68A7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zyme / Metabolic Gene</w:t>
            </w:r>
          </w:p>
        </w:tc>
      </w:tr>
      <w:tr w:rsidR="00092395" w:rsidRPr="00E203F6" w14:paraId="37096340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767836D6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KRD26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CDCA095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ffold Protein / Regulatory</w:t>
            </w:r>
          </w:p>
        </w:tc>
      </w:tr>
      <w:tr w:rsidR="00092395" w:rsidRPr="00E203F6" w14:paraId="289CE512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7E31501C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XL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44DB3569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genetic Regulator / Tumor Suppressor</w:t>
            </w:r>
          </w:p>
        </w:tc>
      </w:tr>
      <w:tr w:rsidR="00092395" w:rsidRPr="00E203F6" w14:paraId="16F134A5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260CBAE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XL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16B282D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genetic Regulator / Tumor Suppressor</w:t>
            </w:r>
          </w:p>
        </w:tc>
      </w:tr>
      <w:tr w:rsidR="00092395" w:rsidRPr="00E203F6" w14:paraId="75F9E3E4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3E7D5FCE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M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6AD12EB6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 / DNA Damage Response</w:t>
            </w:r>
          </w:p>
        </w:tc>
      </w:tr>
      <w:tr w:rsidR="00092395" w:rsidRPr="00E203F6" w14:paraId="7BE060DC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0EA891B3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RX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3EA3AD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atin Remodeler / Tumor Suppressor</w:t>
            </w:r>
          </w:p>
        </w:tc>
      </w:tr>
      <w:tr w:rsidR="00092395" w:rsidRPr="00E203F6" w14:paraId="4F76940C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69F0C37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CL6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486B91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</w:t>
            </w:r>
          </w:p>
        </w:tc>
      </w:tr>
      <w:tr w:rsidR="00092395" w:rsidRPr="00E203F6" w14:paraId="4E2C3FD2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131A662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COR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6CDBF2E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Corepressor</w:t>
            </w:r>
          </w:p>
        </w:tc>
      </w:tr>
      <w:tr w:rsidR="00092395" w:rsidRPr="00E203F6" w14:paraId="3D2C072A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12993BB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CORL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1B94F94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Corepressor</w:t>
            </w:r>
          </w:p>
        </w:tc>
      </w:tr>
      <w:tr w:rsidR="00092395" w:rsidRPr="00E203F6" w14:paraId="78CB6052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5D1B9F16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CR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07B2FE1D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 / Kinase Pathway</w:t>
            </w:r>
          </w:p>
        </w:tc>
      </w:tr>
      <w:tr w:rsidR="00092395" w:rsidRPr="00E203F6" w14:paraId="3CA3E442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2D3B1610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RC3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4ECA296C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or of Apoptosis / Signaling</w:t>
            </w:r>
          </w:p>
        </w:tc>
      </w:tr>
      <w:tr w:rsidR="00092395" w:rsidRPr="00E203F6" w14:paraId="04FBAF90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76789183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M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0A73511E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Helicase / DNA Repair</w:t>
            </w:r>
          </w:p>
        </w:tc>
      </w:tr>
      <w:tr w:rsidR="00092395" w:rsidRPr="00E203F6" w14:paraId="281E0446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468ADB9D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F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817E7A2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 / MAPK Pathway</w:t>
            </w:r>
          </w:p>
        </w:tc>
      </w:tr>
      <w:tr w:rsidR="00092395" w:rsidRPr="00E203F6" w14:paraId="4045B9FC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2296C3C7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0CE174AD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 Suppressor / DNA Repair</w:t>
            </w:r>
          </w:p>
        </w:tc>
      </w:tr>
      <w:tr w:rsidR="00092395" w:rsidRPr="00E203F6" w14:paraId="0630AD3E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4DFCC7AC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CA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584E42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 Suppressor / DNA Repair</w:t>
            </w:r>
          </w:p>
        </w:tc>
      </w:tr>
      <w:tr w:rsidR="00092395" w:rsidRPr="00E203F6" w14:paraId="48A2E2D1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1472E2B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17orf97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166F5880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Function</w:t>
            </w:r>
          </w:p>
        </w:tc>
      </w:tr>
      <w:tr w:rsidR="00092395" w:rsidRPr="00E203F6" w14:paraId="61E1C568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2BE44E3C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D1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09A1342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ffold Protein / Signaling</w:t>
            </w:r>
          </w:p>
        </w:tc>
      </w:tr>
      <w:tr w:rsidR="00092395" w:rsidRPr="00E203F6" w14:paraId="23D4D7AB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2D5F1F7E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R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3547F027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erone / Endoplasmic Reticulum</w:t>
            </w:r>
          </w:p>
        </w:tc>
      </w:tr>
      <w:tr w:rsidR="00092395" w:rsidRPr="00E203F6" w14:paraId="7269F9A8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37628A3F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BLC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A5E658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er Protein / Signaling</w:t>
            </w:r>
          </w:p>
        </w:tc>
      </w:tr>
      <w:tr w:rsidR="00092395" w:rsidRPr="00E203F6" w14:paraId="4D1C04FF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669B876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KN2A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7A697D7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 Suppressor / Cell Cycle Regulation</w:t>
            </w:r>
          </w:p>
        </w:tc>
      </w:tr>
      <w:tr w:rsidR="00092395" w:rsidRPr="00E203F6" w14:paraId="6EFC7D6A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46F88812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BPA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478907C9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/ Hematopoiesis</w:t>
            </w:r>
          </w:p>
        </w:tc>
      </w:tr>
      <w:tr w:rsidR="00092395" w:rsidRPr="00E203F6" w14:paraId="2AD0BD76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67642BB7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K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08EDEE04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 / DNA Damage Response</w:t>
            </w:r>
          </w:p>
        </w:tc>
      </w:tr>
      <w:tr w:rsidR="00092395" w:rsidRPr="00E203F6" w14:paraId="25F21B73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25011F93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BBP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37251DB9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Coactivator / Epigenetic Regulation</w:t>
            </w:r>
          </w:p>
        </w:tc>
      </w:tr>
      <w:tr w:rsidR="00092395" w:rsidRPr="00E203F6" w14:paraId="4D52A636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5413CB1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LF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16621F2C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kine Receptor / Signaling</w:t>
            </w:r>
          </w:p>
        </w:tc>
      </w:tr>
      <w:tr w:rsidR="00092395" w:rsidRPr="00E203F6" w14:paraId="60D78454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76BF4D8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F1R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240EA4DD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ptor Tyrosine Kinase / Hematopoiesis</w:t>
            </w:r>
          </w:p>
        </w:tc>
      </w:tr>
      <w:tr w:rsidR="00092395" w:rsidRPr="00E203F6" w14:paraId="473B6323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46FC86BF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F3R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60CA2D5E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ptor Tyrosine Kinase / Hematopoiesis</w:t>
            </w:r>
          </w:p>
        </w:tc>
      </w:tr>
      <w:tr w:rsidR="00092395" w:rsidRPr="00E203F6" w14:paraId="0EEBA74F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4C571672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TCF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4405005C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/ Chromatin Insulator</w:t>
            </w:r>
          </w:p>
        </w:tc>
      </w:tr>
      <w:tr w:rsidR="00092395" w:rsidRPr="00E203F6" w14:paraId="1EA5AEDD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017E4C0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X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65378993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/ Development</w:t>
            </w:r>
          </w:p>
        </w:tc>
      </w:tr>
      <w:tr w:rsidR="00092395" w:rsidRPr="00E203F6" w14:paraId="29C13B67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553206C9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XX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B3B373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Coactivator / Apoptosis</w:t>
            </w:r>
          </w:p>
        </w:tc>
      </w:tr>
      <w:tr w:rsidR="00092395" w:rsidRPr="00E203F6" w14:paraId="16B8F2E7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7510A7C5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DX4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1B012A1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Helicase / Immune Response</w:t>
            </w:r>
          </w:p>
        </w:tc>
      </w:tr>
      <w:tr w:rsidR="00092395" w:rsidRPr="00E203F6" w14:paraId="52BA2318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504B3805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M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0B1092E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namin / Endocytosis</w:t>
            </w:r>
          </w:p>
        </w:tc>
      </w:tr>
      <w:tr w:rsidR="00092395" w:rsidRPr="00E203F6" w14:paraId="3C4C5AB8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49E13373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MT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F7F938C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Methyltransferase / Epigenetic Regulation</w:t>
            </w:r>
          </w:p>
        </w:tc>
      </w:tr>
      <w:tr w:rsidR="00092395" w:rsidRPr="00E203F6" w14:paraId="0040F20C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58411E2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MT3A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52ED226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Methyltransferase / Epigenetic Regulation</w:t>
            </w:r>
          </w:p>
        </w:tc>
      </w:tr>
      <w:tr w:rsidR="00092395" w:rsidRPr="00E203F6" w14:paraId="33541B0F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56925B99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ED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47D0E0FD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proofErr w:type="spellStart"/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omb</w:t>
            </w:r>
            <w:proofErr w:type="spellEnd"/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 Protein / Epigenetic Regulation</w:t>
            </w:r>
          </w:p>
        </w:tc>
      </w:tr>
      <w:tr w:rsidR="00092395" w:rsidRPr="00E203F6" w14:paraId="0B6B96D5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3C9EDD6D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35A1634F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ptor Tyrosine Kinase / Cell Signaling</w:t>
            </w:r>
          </w:p>
        </w:tc>
      </w:tr>
      <w:tr w:rsidR="00092395" w:rsidRPr="00E203F6" w14:paraId="596F7414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398627A5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ANE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6AABBC9B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ase / Neutrophil Function</w:t>
            </w:r>
          </w:p>
        </w:tc>
      </w:tr>
      <w:tr w:rsidR="00092395" w:rsidRPr="00E203F6" w14:paraId="0D152248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23C50114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EP300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7C71FA0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Coactivator / Epigenetic Regulation</w:t>
            </w:r>
          </w:p>
        </w:tc>
      </w:tr>
      <w:tr w:rsidR="00092395" w:rsidRPr="00E203F6" w14:paraId="051FF50C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7ED0DFDF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V6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2E29654D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/ Hematopoiesis</w:t>
            </w:r>
          </w:p>
        </w:tc>
      </w:tr>
      <w:tr w:rsidR="00092395" w:rsidRPr="00E203F6" w14:paraId="711B4DB0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36087812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ZH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DF3128B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proofErr w:type="spellStart"/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omb</w:t>
            </w:r>
            <w:proofErr w:type="spellEnd"/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 Protein / Epigenetic Regulation</w:t>
            </w:r>
          </w:p>
        </w:tc>
      </w:tr>
      <w:tr w:rsidR="00092395" w:rsidRPr="00E203F6" w14:paraId="7292AEF0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3F80480E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M154B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37592950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Function</w:t>
            </w:r>
          </w:p>
        </w:tc>
      </w:tr>
      <w:tr w:rsidR="00092395" w:rsidRPr="00E203F6" w14:paraId="2EAD0BE8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004E14F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M47A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4E87113C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Function</w:t>
            </w:r>
          </w:p>
        </w:tc>
      </w:tr>
      <w:tr w:rsidR="00092395" w:rsidRPr="00E203F6" w14:paraId="56407975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3FAE94BB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M5C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278C8E6B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Function</w:t>
            </w:r>
          </w:p>
        </w:tc>
      </w:tr>
      <w:tr w:rsidR="00092395" w:rsidRPr="00E203F6" w14:paraId="0ABAE930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02806E80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S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141BD4AF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urface Receptor / Apoptosis</w:t>
            </w:r>
          </w:p>
        </w:tc>
      </w:tr>
      <w:tr w:rsidR="00092395" w:rsidRPr="00E203F6" w14:paraId="46012FFF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3F9095F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BXW7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28D672DC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 Ligase / Tumor Suppressor</w:t>
            </w:r>
          </w:p>
        </w:tc>
      </w:tr>
      <w:tr w:rsidR="00092395" w:rsidRPr="00E203F6" w14:paraId="0ACF8E94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369B2DD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RT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A397F24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Adhesion Molecule / Development</w:t>
            </w:r>
          </w:p>
        </w:tc>
      </w:tr>
      <w:tr w:rsidR="00092395" w:rsidRPr="00E203F6" w14:paraId="655BDFED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579D790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T3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4F395417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ptor Tyrosine Kinase / Hematopoiesis</w:t>
            </w:r>
          </w:p>
        </w:tc>
      </w:tr>
      <w:tr w:rsidR="00092395" w:rsidRPr="00E203F6" w14:paraId="316F2729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10AA84AE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TA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8B0CB2B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/ Hematopoiesis</w:t>
            </w:r>
          </w:p>
        </w:tc>
      </w:tr>
      <w:tr w:rsidR="00092395" w:rsidRPr="00E203F6" w14:paraId="007F715A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103E1129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TA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38250D63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/ Hematopoiesis</w:t>
            </w:r>
          </w:p>
        </w:tc>
      </w:tr>
      <w:tr w:rsidR="00092395" w:rsidRPr="00E203F6" w14:paraId="6450FA3D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342C29C4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JB3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1D4B142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 Junction Protein / Cell Communication</w:t>
            </w:r>
          </w:p>
        </w:tc>
      </w:tr>
      <w:tr w:rsidR="00092395" w:rsidRPr="00E203F6" w14:paraId="61F2BD07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119CE51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NAS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4B0D8D4E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ase / Signal Transduction</w:t>
            </w:r>
          </w:p>
        </w:tc>
      </w:tr>
      <w:tr w:rsidR="00092395" w:rsidRPr="00E203F6" w14:paraId="540B82DA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384AB1A0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RNPK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248D192C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Binding Protein / Splicing</w:t>
            </w:r>
          </w:p>
        </w:tc>
      </w:tr>
      <w:tr w:rsidR="00092395" w:rsidRPr="00E203F6" w14:paraId="50D81AF9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58A7C52D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RAS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37444356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ase / Cell Signaling</w:t>
            </w:r>
          </w:p>
        </w:tc>
      </w:tr>
      <w:tr w:rsidR="00092395" w:rsidRPr="00E203F6" w14:paraId="72D1DAA9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0D8FAF6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DH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C48E04D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zyme / Metabolic Pathway</w:t>
            </w:r>
          </w:p>
        </w:tc>
      </w:tr>
      <w:tr w:rsidR="00092395" w:rsidRPr="00E203F6" w14:paraId="079EFC75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77BE8CC9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DH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642C03E9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zyme / Metabolic Pathway</w:t>
            </w:r>
          </w:p>
        </w:tc>
      </w:tr>
      <w:tr w:rsidR="00092395" w:rsidRPr="00E203F6" w14:paraId="7A1E3E50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7947BCD0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KZF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0236D20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/ Immune System</w:t>
            </w:r>
          </w:p>
        </w:tc>
      </w:tr>
      <w:tr w:rsidR="00092395" w:rsidRPr="00E203F6" w14:paraId="630DCB98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75496D2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KZF3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1CED9F87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/ Immune System</w:t>
            </w:r>
          </w:p>
        </w:tc>
      </w:tr>
      <w:tr w:rsidR="00092395" w:rsidRPr="00E203F6" w14:paraId="007DA1C4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23485FFC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K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2A97114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 / Cytokine Signaling</w:t>
            </w:r>
          </w:p>
        </w:tc>
      </w:tr>
      <w:tr w:rsidR="00092395" w:rsidRPr="00E203F6" w14:paraId="7EB3AF85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6EB383B0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7CFEC93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 / Hematopoiesis</w:t>
            </w:r>
          </w:p>
        </w:tc>
      </w:tr>
      <w:tr w:rsidR="00092395" w:rsidRPr="00E203F6" w14:paraId="37A7790C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4E6185B7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K3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0E5395D3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 / Immune System</w:t>
            </w:r>
          </w:p>
        </w:tc>
      </w:tr>
      <w:tr w:rsidR="00092395" w:rsidRPr="00E203F6" w14:paraId="33240344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2EDBA072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AT6A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3AA6FC26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Acetyltransferase / Epigenetic Regulation</w:t>
            </w:r>
          </w:p>
        </w:tc>
      </w:tr>
      <w:tr w:rsidR="00092395" w:rsidRPr="00E203F6" w14:paraId="404462AC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079E09CB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CNA4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4EA6C2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 Channel / Ion Transport</w:t>
            </w:r>
          </w:p>
        </w:tc>
      </w:tr>
      <w:tr w:rsidR="00092395" w:rsidRPr="00E203F6" w14:paraId="7C3C3D58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1A8A2B0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CNK13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41A1EE35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 Channel / Ion Transport</w:t>
            </w:r>
          </w:p>
        </w:tc>
      </w:tr>
      <w:tr w:rsidR="00092395" w:rsidRPr="00E203F6" w14:paraId="781596ED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2E0A4DDC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DM6A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C59B22F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Demethylase / Epigenetic Regulation</w:t>
            </w:r>
          </w:p>
        </w:tc>
      </w:tr>
      <w:tr w:rsidR="00092395" w:rsidRPr="00E203F6" w14:paraId="2A063BD0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6F4C0AD7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DR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348C6F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ptor Tyrosine Kinase / Angiogenesis</w:t>
            </w:r>
          </w:p>
        </w:tc>
      </w:tr>
      <w:tr w:rsidR="00092395" w:rsidRPr="00E203F6" w14:paraId="1D379533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4C316FFB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IT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1FA1CCB9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ptor Tyrosine Kinase / Hematopoiesis</w:t>
            </w:r>
          </w:p>
        </w:tc>
      </w:tr>
      <w:tr w:rsidR="00092395" w:rsidRPr="00E203F6" w14:paraId="4E10F0E1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78637DA5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LHDC8B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1BD82505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Function</w:t>
            </w:r>
          </w:p>
        </w:tc>
      </w:tr>
      <w:tr w:rsidR="00092395" w:rsidRPr="00E203F6" w14:paraId="66C1EB34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7AF5CD30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LHL6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42CDA864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Function</w:t>
            </w:r>
          </w:p>
        </w:tc>
      </w:tr>
      <w:tr w:rsidR="00092395" w:rsidRPr="00E203F6" w14:paraId="2CD7ADB9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386912CB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MT2A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3202B49D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Methyltransferase / Epigenetic Regulation</w:t>
            </w:r>
          </w:p>
        </w:tc>
      </w:tr>
      <w:tr w:rsidR="00092395" w:rsidRPr="00E203F6" w14:paraId="11B64553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69305F02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RAS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FB9B08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ase / Cell Signaling</w:t>
            </w:r>
          </w:p>
        </w:tc>
      </w:tr>
      <w:tr w:rsidR="00092395" w:rsidRPr="00E203F6" w14:paraId="0375BC4A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188E34A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RRC4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2285D62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Adhesion Molecule / Nervous System</w:t>
            </w:r>
          </w:p>
        </w:tc>
      </w:tr>
      <w:tr w:rsidR="00092395" w:rsidRPr="00E203F6" w14:paraId="2E16EA0F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56C50ABE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C7L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603A0D23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Binding Protein / Splicing</w:t>
            </w:r>
          </w:p>
        </w:tc>
      </w:tr>
      <w:tr w:rsidR="00092395" w:rsidRPr="00E203F6" w14:paraId="26DAB5AE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401DFBF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P2K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9582D9D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 / MAPK Pathway</w:t>
            </w:r>
          </w:p>
        </w:tc>
      </w:tr>
      <w:tr w:rsidR="00092395" w:rsidRPr="00E203F6" w14:paraId="7498519E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2F789F4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LH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4183B3DF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Mismatch Repair / Tumor Suppressor</w:t>
            </w:r>
          </w:p>
        </w:tc>
      </w:tr>
      <w:tr w:rsidR="00092395" w:rsidRPr="00E203F6" w14:paraId="530E0657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128011E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PL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63BE6B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ptor / Hematopoiesis</w:t>
            </w:r>
          </w:p>
        </w:tc>
      </w:tr>
      <w:tr w:rsidR="00092395" w:rsidRPr="00E203F6" w14:paraId="787433CB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5C1622F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SH6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848B5D3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Mismatch Repair / Tumor Suppressor</w:t>
            </w:r>
          </w:p>
        </w:tc>
      </w:tr>
      <w:tr w:rsidR="00092395" w:rsidRPr="00E203F6" w14:paraId="4D94BB64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1CF3F247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MYC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5A24743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/ Cell Cycle Regulation</w:t>
            </w:r>
          </w:p>
        </w:tc>
      </w:tr>
      <w:tr w:rsidR="00092395" w:rsidRPr="00E203F6" w14:paraId="2771A88D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5DE5D44D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D88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50E7A2B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er Protein / Immune Response</w:t>
            </w:r>
          </w:p>
        </w:tc>
      </w:tr>
      <w:tr w:rsidR="00092395" w:rsidRPr="00E203F6" w14:paraId="16C9DCEB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4E5BF666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BN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39088457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Repair Protein / Tumor Suppressor</w:t>
            </w:r>
          </w:p>
        </w:tc>
      </w:tr>
      <w:tr w:rsidR="00092395" w:rsidRPr="00E203F6" w14:paraId="54285FA1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592CD8A5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F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28801167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 Suppressor / Ras Pathway</w:t>
            </w:r>
          </w:p>
        </w:tc>
      </w:tr>
      <w:tr w:rsidR="00092395" w:rsidRPr="00E203F6" w14:paraId="43BA7DA7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2BE97AB5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CH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371535B7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ptor / Developmental Pathway</w:t>
            </w:r>
          </w:p>
        </w:tc>
      </w:tr>
      <w:tr w:rsidR="00092395" w:rsidRPr="00E203F6" w14:paraId="19AB860C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64735724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PAT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37E2FA5D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/ Cell Cycle Regulation</w:t>
            </w:r>
          </w:p>
        </w:tc>
      </w:tr>
      <w:tr w:rsidR="00092395" w:rsidRPr="00E203F6" w14:paraId="77220B53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6442400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PM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C9FBCFD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lar Protein / Tumor Suppressor</w:t>
            </w:r>
          </w:p>
        </w:tc>
      </w:tr>
      <w:tr w:rsidR="00092395" w:rsidRPr="00E203F6" w14:paraId="7ED1EE54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7019720D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RAS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1B394327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ase / Cell Signaling</w:t>
            </w:r>
          </w:p>
        </w:tc>
      </w:tr>
      <w:tr w:rsidR="00092395" w:rsidRPr="00E203F6" w14:paraId="55DD3032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56B11170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SD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61F6D884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Methyltransferase / Epigenetic Regulation</w:t>
            </w:r>
          </w:p>
        </w:tc>
      </w:tr>
      <w:tr w:rsidR="00092395" w:rsidRPr="00E203F6" w14:paraId="60180131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218ECBC0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TRK3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E2B599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eptor Tyrosine Kinase / </w:t>
            </w:r>
            <w:proofErr w:type="spellStart"/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trophin</w:t>
            </w:r>
            <w:proofErr w:type="spellEnd"/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gnaling</w:t>
            </w:r>
          </w:p>
        </w:tc>
      </w:tr>
      <w:tr w:rsidR="00092395" w:rsidRPr="00E203F6" w14:paraId="0D595526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13F295D6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13H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C6AEED5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factory Receptor / Sensory Function</w:t>
            </w:r>
          </w:p>
        </w:tc>
      </w:tr>
      <w:tr w:rsidR="00092395" w:rsidRPr="00E203F6" w14:paraId="337B89DA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37243845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8B1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038F8204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factory Receptor / Sensory Function</w:t>
            </w:r>
          </w:p>
        </w:tc>
      </w:tr>
      <w:tr w:rsidR="00092395" w:rsidRPr="00E203F6" w14:paraId="37CB0628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25644517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2RY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12BB557B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nergic Receptor / Signal Transduction</w:t>
            </w:r>
          </w:p>
        </w:tc>
      </w:tr>
      <w:tr w:rsidR="00092395" w:rsidRPr="00E203F6" w14:paraId="1253DB84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02B80866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X5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6926D8B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/ B-cell Development</w:t>
            </w:r>
          </w:p>
        </w:tc>
      </w:tr>
      <w:tr w:rsidR="00092395" w:rsidRPr="00E203F6" w14:paraId="5B33A9DC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36191FEF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CDHB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CEAEA83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Adhesion Molecule / Nervous System</w:t>
            </w:r>
          </w:p>
        </w:tc>
      </w:tr>
      <w:tr w:rsidR="00092395" w:rsidRPr="00E203F6" w14:paraId="059C66FE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680849F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DGFRA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2109876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ptor Tyrosine Kinase / Cell Signaling</w:t>
            </w:r>
          </w:p>
        </w:tc>
      </w:tr>
      <w:tr w:rsidR="00092395" w:rsidRPr="00E203F6" w14:paraId="56FAC394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5C27D95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F6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FC8D75B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/ Hematopoiesis</w:t>
            </w:r>
          </w:p>
        </w:tc>
      </w:tr>
      <w:tr w:rsidR="00092395" w:rsidRPr="00E203F6" w14:paraId="29A75D3D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6D2DF8F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17B58476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 / PI3K Pathway</w:t>
            </w:r>
          </w:p>
        </w:tc>
      </w:tr>
      <w:tr w:rsidR="00092395" w:rsidRPr="00E203F6" w14:paraId="5BDB7DF9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14B0B3BF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K3R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9EC5DE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ory Subunit / PI3K Pathway</w:t>
            </w:r>
          </w:p>
        </w:tc>
      </w:tr>
      <w:tr w:rsidR="00092395" w:rsidRPr="00E203F6" w14:paraId="6A7F050C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0E7C9A7E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M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D3F8FDD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 / Cell Cycle Regulation</w:t>
            </w:r>
          </w:p>
        </w:tc>
      </w:tr>
      <w:tr w:rsidR="00092395" w:rsidRPr="00E203F6" w14:paraId="52DD3962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25F18F8D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M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3F1CE72B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 / Cell Cycle Regulation</w:t>
            </w:r>
          </w:p>
        </w:tc>
      </w:tr>
      <w:tr w:rsidR="00092395" w:rsidRPr="00E203F6" w14:paraId="32EDB3D0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0BEF3980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M3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37D8F4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 / Cell Cycle Regulation</w:t>
            </w:r>
          </w:p>
        </w:tc>
      </w:tr>
      <w:tr w:rsidR="00092395" w:rsidRPr="00E203F6" w14:paraId="016AE9B0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64180E7F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ML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09F11979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 Suppressor / Transcription Factor</w:t>
            </w:r>
          </w:p>
        </w:tc>
      </w:tr>
      <w:tr w:rsidR="00092395" w:rsidRPr="00E203F6" w14:paraId="30EC715B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7D93B749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AMEF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26EB6E1F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Function</w:t>
            </w:r>
          </w:p>
        </w:tc>
      </w:tr>
      <w:tr w:rsidR="00092395" w:rsidRPr="00E203F6" w14:paraId="1DCE2B0C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79C57E95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F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289601C2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toxic Protein / Immune Response</w:t>
            </w:r>
          </w:p>
        </w:tc>
      </w:tr>
      <w:tr w:rsidR="00092395" w:rsidRPr="00E203F6" w14:paraId="19D06044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09562E59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PF40B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4A3CCEA5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ing Factor / RNA Processing</w:t>
            </w:r>
          </w:p>
        </w:tc>
      </w:tr>
      <w:tr w:rsidR="00092395" w:rsidRPr="00E203F6" w14:paraId="16DFC2C2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6A09DFC0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PF8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17D9BACB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ing Factor / RNA Processing</w:t>
            </w:r>
          </w:p>
        </w:tc>
      </w:tr>
      <w:tr w:rsidR="00092395" w:rsidRPr="00E203F6" w14:paraId="4CBC8929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213F4B1E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MA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1431920C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asome Subunit / Protein Degradation</w:t>
            </w:r>
          </w:p>
        </w:tc>
      </w:tr>
      <w:tr w:rsidR="00092395" w:rsidRPr="00E203F6" w14:paraId="273E4AF5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77E6C993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6BD00AE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 Suppressor / Cell Cycle Regulation</w:t>
            </w:r>
          </w:p>
        </w:tc>
      </w:tr>
      <w:tr w:rsidR="00092395" w:rsidRPr="00E203F6" w14:paraId="18F406A6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1BCE5E2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PN1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6FF3DD5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ase / Cell Signaling</w:t>
            </w:r>
          </w:p>
        </w:tc>
      </w:tr>
      <w:tr w:rsidR="00092395" w:rsidRPr="00E203F6" w14:paraId="1062C4CD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64AFC1D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D2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45ACC733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proofErr w:type="spellStart"/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esin</w:t>
            </w:r>
            <w:proofErr w:type="spellEnd"/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lex / Chromosome Segregation</w:t>
            </w:r>
          </w:p>
        </w:tc>
      </w:tr>
      <w:tr w:rsidR="00092395" w:rsidRPr="00E203F6" w14:paraId="6CB77E11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382494B6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NX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6E69D25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/ Hematopoiesis</w:t>
            </w:r>
          </w:p>
        </w:tc>
      </w:tr>
      <w:tr w:rsidR="00092395" w:rsidRPr="00E203F6" w14:paraId="294292C4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566C350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B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103A57AF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 Suppressor / Cell Cycle Regulation</w:t>
            </w:r>
          </w:p>
        </w:tc>
      </w:tr>
      <w:tr w:rsidR="00092395" w:rsidRPr="00E203F6" w14:paraId="351BD8DA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7A0539E6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N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358B1E72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ellular Matrix Protein / Nervous System</w:t>
            </w:r>
          </w:p>
        </w:tc>
      </w:tr>
      <w:tr w:rsidR="00092395" w:rsidRPr="00E203F6" w14:paraId="0D35379B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085AEA15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NX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22D2D4A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/ Hematopoiesis</w:t>
            </w:r>
          </w:p>
        </w:tc>
      </w:tr>
      <w:tr w:rsidR="00092395" w:rsidRPr="00E203F6" w14:paraId="2378B302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4DA2F17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TBP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F16A9B0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/ Hematopoiesis</w:t>
            </w:r>
          </w:p>
        </w:tc>
      </w:tr>
      <w:tr w:rsidR="00092395" w:rsidRPr="00E203F6" w14:paraId="5E5BCE1F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6878271F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6481B07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/ Splicing</w:t>
            </w:r>
          </w:p>
        </w:tc>
      </w:tr>
      <w:tr w:rsidR="00092395" w:rsidRPr="00E203F6" w14:paraId="4D48264A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02FF7600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3A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1D5E7F5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ing Factor / RNA Processing</w:t>
            </w:r>
          </w:p>
        </w:tc>
      </w:tr>
      <w:tr w:rsidR="00092395" w:rsidRPr="00E203F6" w14:paraId="7DB68E6F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63F1D520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F3B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4F8A0A36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ing Factor / RNA Processing</w:t>
            </w:r>
          </w:p>
        </w:tc>
      </w:tr>
      <w:tr w:rsidR="00092395" w:rsidRPr="00E203F6" w14:paraId="166A672C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5F8329D7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H2B3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45E8FE23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er Protein / Immune System</w:t>
            </w:r>
          </w:p>
        </w:tc>
      </w:tr>
      <w:tr w:rsidR="00092395" w:rsidRPr="00E203F6" w14:paraId="72720BB0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0B04D064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H2D1A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2BB31CB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pter Protein / Immune System</w:t>
            </w:r>
          </w:p>
        </w:tc>
      </w:tr>
      <w:tr w:rsidR="00092395" w:rsidRPr="00E203F6" w14:paraId="5B27B59E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1C37621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MARCB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13B9D4DC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atin Remodeling / Tumor Suppressor</w:t>
            </w:r>
          </w:p>
        </w:tc>
      </w:tr>
      <w:tr w:rsidR="00092395" w:rsidRPr="00E203F6" w14:paraId="09CB596D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1D6F42FF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MC1A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069E6E2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proofErr w:type="spellStart"/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esin</w:t>
            </w:r>
            <w:proofErr w:type="spellEnd"/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lex / Chromosome Segregation</w:t>
            </w:r>
          </w:p>
        </w:tc>
      </w:tr>
      <w:tr w:rsidR="00092395" w:rsidRPr="00E203F6" w14:paraId="20EE5607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59325E99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MC3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C63EFA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proofErr w:type="spellStart"/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esin</w:t>
            </w:r>
            <w:proofErr w:type="spellEnd"/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lex / Chromosome Segregation</w:t>
            </w:r>
          </w:p>
        </w:tc>
      </w:tr>
      <w:tr w:rsidR="00092395" w:rsidRPr="00E203F6" w14:paraId="2CC8D517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72671B63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SF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892A4C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ing Factor / RNA Processing</w:t>
            </w:r>
          </w:p>
        </w:tc>
      </w:tr>
      <w:tr w:rsidR="00092395" w:rsidRPr="00E203F6" w14:paraId="271C4942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2FA3A900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P7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34973014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ing Factor / RNA Processing</w:t>
            </w:r>
          </w:p>
        </w:tc>
      </w:tr>
      <w:tr w:rsidR="00092395" w:rsidRPr="00E203F6" w14:paraId="3EB16189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0333223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G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BB4B5D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proofErr w:type="spellStart"/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esin</w:t>
            </w:r>
            <w:proofErr w:type="spellEnd"/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lex / Chromosome Segregation</w:t>
            </w:r>
          </w:p>
        </w:tc>
      </w:tr>
      <w:tr w:rsidR="00092395" w:rsidRPr="00E203F6" w14:paraId="2C9D98A0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35F7A07C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7D4751C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/ Cytokine Signaling</w:t>
            </w:r>
          </w:p>
        </w:tc>
      </w:tr>
      <w:tr w:rsidR="00092395" w:rsidRPr="00E203F6" w14:paraId="04A5B7DF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34F509DE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XBP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37885806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cytosis Protein / Immune System</w:t>
            </w:r>
          </w:p>
        </w:tc>
      </w:tr>
      <w:tr w:rsidR="00092395" w:rsidRPr="00E203F6" w14:paraId="46B41B4B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648BA9BF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Z1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CFBE604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proofErr w:type="spellStart"/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omb</w:t>
            </w:r>
            <w:proofErr w:type="spellEnd"/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 Protein / Epigenetic Regulation</w:t>
            </w:r>
          </w:p>
        </w:tc>
      </w:tr>
      <w:tr w:rsidR="00092395" w:rsidRPr="00E203F6" w14:paraId="65F5906C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0687DF0C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258477D3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/ Hematopoiesis</w:t>
            </w:r>
          </w:p>
        </w:tc>
      </w:tr>
      <w:tr w:rsidR="00092395" w:rsidRPr="00E203F6" w14:paraId="198B8E2B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18B276F9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RC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118AEBF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Component / Telomerase</w:t>
            </w:r>
          </w:p>
        </w:tc>
      </w:tr>
      <w:tr w:rsidR="00092395" w:rsidRPr="00E203F6" w14:paraId="692EA743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19D9D1E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RT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4555870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zyme / Telomerase</w:t>
            </w:r>
          </w:p>
        </w:tc>
      </w:tr>
      <w:tr w:rsidR="00092395" w:rsidRPr="00E203F6" w14:paraId="2EC1FAB5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3DD3A8BB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7BFCDD48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Demethylase / Epigenetic Regulation</w:t>
            </w:r>
          </w:p>
        </w:tc>
      </w:tr>
      <w:tr w:rsidR="00092395" w:rsidRPr="00E203F6" w14:paraId="43653D78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62BBCCCA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59AC55D2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ptor / TGF-β Signaling</w:t>
            </w:r>
          </w:p>
        </w:tc>
      </w:tr>
      <w:tr w:rsidR="00092395" w:rsidRPr="00E203F6" w14:paraId="2E6F3F3A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1DF3F8D1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FRSF13B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339D23B2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ptor / Immune System</w:t>
            </w:r>
          </w:p>
        </w:tc>
      </w:tr>
      <w:tr w:rsidR="00092395" w:rsidRPr="00E203F6" w14:paraId="2F946BC9" w14:textId="77777777" w:rsidTr="004F5A8F">
        <w:trPr>
          <w:trHeight w:val="340"/>
        </w:trPr>
        <w:tc>
          <w:tcPr>
            <w:tcW w:w="1456" w:type="dxa"/>
            <w:shd w:val="clear" w:color="auto" w:fill="auto"/>
            <w:vAlign w:val="center"/>
            <w:hideMark/>
          </w:tcPr>
          <w:p w14:paraId="7CD96C8F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6761" w:type="dxa"/>
            <w:shd w:val="clear" w:color="auto" w:fill="auto"/>
            <w:vAlign w:val="center"/>
            <w:hideMark/>
          </w:tcPr>
          <w:p w14:paraId="3C2697A5" w14:textId="77777777" w:rsidR="00092395" w:rsidRPr="00E203F6" w:rsidRDefault="00092395" w:rsidP="004F5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TR"/>
              </w:rPr>
            </w:pPr>
            <w:r w:rsidRPr="00E20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 Suppressor</w:t>
            </w:r>
          </w:p>
        </w:tc>
      </w:tr>
    </w:tbl>
    <w:p w14:paraId="6BF7C580" w14:textId="77777777" w:rsidR="00092395" w:rsidRDefault="00092395" w:rsidP="00092395">
      <w:pPr>
        <w:rPr>
          <w:rFonts w:ascii="Times New Roman" w:hAnsi="Times New Roman" w:cs="Times New Roman"/>
          <w:sz w:val="24"/>
          <w:szCs w:val="24"/>
          <w:highlight w:val="green"/>
        </w:rPr>
      </w:pPr>
    </w:p>
    <w:p w14:paraId="1B60A448" w14:textId="77777777" w:rsidR="00092395" w:rsidRPr="00E43C05" w:rsidRDefault="00092395" w:rsidP="00092395">
      <w:pPr>
        <w:rPr>
          <w:rFonts w:ascii="Times New Roman" w:hAnsi="Times New Roman" w:cs="Times New Roman"/>
          <w:sz w:val="24"/>
          <w:szCs w:val="24"/>
          <w:highlight w:val="green"/>
        </w:rPr>
      </w:pPr>
    </w:p>
    <w:p w14:paraId="552B0960" w14:textId="77777777" w:rsidR="00DF7A3C" w:rsidRDefault="00DF7A3C"/>
    <w:sectPr w:rsidR="00DF7A3C" w:rsidSect="001A57B4">
      <w:footerReference w:type="default" r:id="rId4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00149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8B1D78" w14:textId="77777777" w:rsidR="00E5184F" w:rsidRDefault="000923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24F67118" w14:textId="77777777" w:rsidR="00E5184F" w:rsidRDefault="0009239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395"/>
    <w:rsid w:val="00092395"/>
    <w:rsid w:val="005125E7"/>
    <w:rsid w:val="00BA6536"/>
    <w:rsid w:val="00DF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21A71B"/>
  <w15:chartTrackingRefBased/>
  <w15:docId w15:val="{77953E5F-DEF1-8E4E-9D50-05DA28C81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395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23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395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1</Words>
  <Characters>4796</Characters>
  <Application>Microsoft Office Word</Application>
  <DocSecurity>0</DocSecurity>
  <Lines>39</Lines>
  <Paragraphs>11</Paragraphs>
  <ScaleCrop>false</ScaleCrop>
  <Company/>
  <LinksUpToDate>false</LinksUpToDate>
  <CharactersWithSpaces>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cay Boyacioglu</dc:creator>
  <cp:keywords/>
  <dc:description/>
  <cp:lastModifiedBy>Olcay Boyacioglu</cp:lastModifiedBy>
  <cp:revision>1</cp:revision>
  <dcterms:created xsi:type="dcterms:W3CDTF">2025-09-08T20:52:00Z</dcterms:created>
  <dcterms:modified xsi:type="dcterms:W3CDTF">2025-09-08T20:53:00Z</dcterms:modified>
</cp:coreProperties>
</file>